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CFD1" w14:textId="6BEE2D8A" w:rsidR="00D22BBA" w:rsidRDefault="005B5E9B" w:rsidP="00AA5358">
      <w:pPr>
        <w:spacing w:afterLines="50" w:after="156"/>
        <w:ind w:leftChars="-35" w:left="-23" w:hangingChars="24" w:hanging="50"/>
        <w:outlineLvl w:val="1"/>
        <w:rPr>
          <w:rFonts w:ascii="Times New Roman" w:hAnsi="Times New Roman" w:cs="Times New Roman"/>
          <w:b/>
          <w:bCs/>
          <w:szCs w:val="18"/>
        </w:rPr>
      </w:pPr>
      <w:r>
        <w:rPr>
          <w:rFonts w:ascii="Times New Roman" w:hAnsi="Times New Roman" w:cs="Times New Roman"/>
          <w:b/>
          <w:bCs/>
          <w:szCs w:val="18"/>
        </w:rPr>
        <w:t xml:space="preserve">Supplementary Table </w:t>
      </w:r>
      <w:r w:rsidR="00A3636C">
        <w:rPr>
          <w:rFonts w:ascii="Times New Roman" w:hAnsi="Times New Roman" w:cs="Times New Roman"/>
          <w:b/>
          <w:bCs/>
          <w:szCs w:val="18"/>
        </w:rPr>
        <w:t>5</w:t>
      </w:r>
      <w:r>
        <w:rPr>
          <w:rFonts w:ascii="Times New Roman" w:hAnsi="Times New Roman" w:cs="Times New Roman"/>
          <w:b/>
          <w:bCs/>
          <w:szCs w:val="18"/>
        </w:rPr>
        <w:t xml:space="preserve">. Oligonucleotide sets used for constructs and short hairpin RNAs </w:t>
      </w:r>
    </w:p>
    <w:tbl>
      <w:tblPr>
        <w:tblW w:w="9868" w:type="dxa"/>
        <w:tblInd w:w="-77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7679"/>
      </w:tblGrid>
      <w:tr w:rsidR="00D22BBA" w14:paraId="58E1C4CF" w14:textId="77777777" w:rsidTr="001C51FE">
        <w:trPr>
          <w:trHeight w:val="267"/>
        </w:trPr>
        <w:tc>
          <w:tcPr>
            <w:tcW w:w="21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153B19" w14:textId="77777777" w:rsidR="00D22BBA" w:rsidRDefault="005B5E9B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ligo Set</w:t>
            </w:r>
          </w:p>
        </w:tc>
        <w:tc>
          <w:tcPr>
            <w:tcW w:w="76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89146F" w14:textId="77777777" w:rsidR="00D22BBA" w:rsidRDefault="005B5E9B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quences</w:t>
            </w:r>
          </w:p>
        </w:tc>
      </w:tr>
      <w:tr w:rsidR="00D22BBA" w:rsidRPr="00954EEE" w14:paraId="17D038FF" w14:textId="77777777" w:rsidTr="001C51FE">
        <w:trPr>
          <w:trHeight w:val="267"/>
        </w:trPr>
        <w:tc>
          <w:tcPr>
            <w:tcW w:w="218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84814E9" w14:textId="77777777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U6F1-CV186</w:t>
            </w:r>
          </w:p>
        </w:tc>
        <w:tc>
          <w:tcPr>
            <w:tcW w:w="767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0571513" w14:textId="221F394E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</w:t>
            </w:r>
            <w:r w:rsidR="008D2C62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'</w:t>
            </w:r>
            <w:r w:rsidR="00EB63C7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="002E154C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TGCAGGTCGACTCTAGAGGATCCATGGATCCTGGAGCCGGGTCA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3' (Forward)</w:t>
            </w:r>
          </w:p>
        </w:tc>
      </w:tr>
      <w:tr w:rsidR="00D22BBA" w14:paraId="62D975EC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73FDE" w14:textId="77777777" w:rsidR="00D22BBA" w:rsidRPr="00B239BF" w:rsidRDefault="00D22BBA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9E816" w14:textId="07D3C05A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</w:t>
            </w:r>
            <w:r w:rsidR="00EB63C7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="00834ACD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CTGACACACATTCCACAGGCTAGCCTAAGGGATCTGAAAGACGTT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D22BBA" w14:paraId="3120B106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7DE93" w14:textId="77777777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bookmarkStart w:id="0" w:name="_Hlk86357497"/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CMV-HA -POU6F1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2818C" w14:textId="22E62241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5'-CCGGAATTCGGATGGATCCTGGAGCCGGGTCA-3' </w:t>
            </w:r>
            <w:r w:rsidRPr="00B239BF">
              <w:rPr>
                <w:rFonts w:ascii="Times New Roman" w:hAnsi="Times New Roman" w:cs="Times New Roman" w:hint="eastAsia"/>
                <w:sz w:val="16"/>
                <w:szCs w:val="16"/>
                <w:lang w:val="it-IT"/>
              </w:rPr>
              <w:t>(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orward)</w:t>
            </w:r>
          </w:p>
        </w:tc>
      </w:tr>
      <w:bookmarkEnd w:id="0"/>
      <w:tr w:rsidR="00D22BBA" w14:paraId="137EBA46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412DD" w14:textId="77777777" w:rsidR="00D22BBA" w:rsidRPr="00B239BF" w:rsidRDefault="00D22BBA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48067" w14:textId="6186E6F4" w:rsidR="00D22BBA" w:rsidRPr="00B239BF" w:rsidRDefault="005B5E9B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GCTCGAGCTAAGGGATCTGAAAGACGTT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EB63C7" w14:paraId="2AAA116A" w14:textId="77777777" w:rsidTr="001C51FE">
        <w:trPr>
          <w:trHeight w:val="267"/>
        </w:trPr>
        <w:tc>
          <w:tcPr>
            <w:tcW w:w="218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FBCD483" w14:textId="77777777" w:rsidR="00EB63C7" w:rsidRPr="00B239BF" w:rsidRDefault="00EB63C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gRNA-CRISPRi-POU6F1 #1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19191" w14:textId="775720F2" w:rsidR="00EB63C7" w:rsidRPr="00B239BF" w:rsidRDefault="00EB63C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ACCGATACATGTAAAAATTTATCAAGG-3' (Forward)</w:t>
            </w:r>
          </w:p>
        </w:tc>
      </w:tr>
      <w:tr w:rsidR="00EB63C7" w14:paraId="191A8101" w14:textId="77777777" w:rsidTr="001C51FE">
        <w:trPr>
          <w:trHeight w:val="267"/>
        </w:trPr>
        <w:tc>
          <w:tcPr>
            <w:tcW w:w="2189" w:type="dxa"/>
            <w:vMerge/>
            <w:shd w:val="clear" w:color="auto" w:fill="auto"/>
            <w:noWrap/>
            <w:vAlign w:val="center"/>
          </w:tcPr>
          <w:p w14:paraId="596AC9A7" w14:textId="77777777" w:rsidR="00EB63C7" w:rsidRPr="00B239BF" w:rsidRDefault="00EB63C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C6E3B5" w14:textId="0F570991" w:rsidR="00EB63C7" w:rsidRPr="00B239BF" w:rsidRDefault="00EB63C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AAACCCTTGATAAATTTTTACATGTATC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8A0C41" w14:paraId="15CAEE42" w14:textId="77777777" w:rsidTr="001C51FE">
        <w:trPr>
          <w:trHeight w:val="267"/>
        </w:trPr>
        <w:tc>
          <w:tcPr>
            <w:tcW w:w="2189" w:type="dxa"/>
            <w:vMerge w:val="restart"/>
            <w:shd w:val="clear" w:color="auto" w:fill="auto"/>
            <w:noWrap/>
            <w:vAlign w:val="center"/>
          </w:tcPr>
          <w:p w14:paraId="252EB171" w14:textId="5BF71790" w:rsidR="008A0C41" w:rsidRPr="00B239BF" w:rsidRDefault="008A0C41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gRNA-CRISPRi-POU6F1 #</w:t>
            </w:r>
            <w:r w:rsidR="00453D1B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</w:p>
        </w:tc>
        <w:tc>
          <w:tcPr>
            <w:tcW w:w="76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59F9A5" w14:textId="6497E58A" w:rsidR="008A0C41" w:rsidRPr="00B239BF" w:rsidRDefault="008A0C41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ACCGTTTTGTTTCTGTGTTTATTGGGG-3' (Forward)</w:t>
            </w:r>
          </w:p>
        </w:tc>
      </w:tr>
      <w:tr w:rsidR="008A0C41" w14:paraId="298035BC" w14:textId="77777777" w:rsidTr="001C51FE">
        <w:trPr>
          <w:trHeight w:val="267"/>
        </w:trPr>
        <w:tc>
          <w:tcPr>
            <w:tcW w:w="2189" w:type="dxa"/>
            <w:vMerge/>
            <w:shd w:val="clear" w:color="auto" w:fill="auto"/>
            <w:noWrap/>
            <w:vAlign w:val="center"/>
          </w:tcPr>
          <w:p w14:paraId="5609CAD7" w14:textId="77777777" w:rsidR="008A0C41" w:rsidRPr="00B239BF" w:rsidRDefault="008A0C41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B777EA" w14:textId="1916BADF" w:rsidR="008A0C41" w:rsidRPr="00B239BF" w:rsidRDefault="008A0C41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AAACCCCCAATAAACACAGAAACAAAAC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:rsidRPr="00954EEE" w14:paraId="4393F445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8A9417" w14:textId="5C1390DE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h-Scb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0045C" w14:textId="324DC244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GGTTCTCCGAACGTGTCACGTCTCGAGACGTGACACGTTCGGAGAATTTTTG-3'</w:t>
            </w:r>
            <w:r w:rsidR="00F557C5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Forward)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                        </w:t>
            </w:r>
          </w:p>
        </w:tc>
      </w:tr>
      <w:tr w:rsidR="0042276E" w:rsidRPr="00954EEE" w14:paraId="43D8453A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02E7F0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8D175" w14:textId="180BC386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GATCCAAAAATTCTCCGAACGTGTCACGTCTCGAGACGTGACACGTTCGGAGAA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:rsidRPr="00954EEE" w14:paraId="7A60E2A3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F76001" w14:textId="355DAC6A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sh-POU6F1 </w:t>
            </w:r>
            <w:r w:rsidRPr="00B239BF">
              <w:rPr>
                <w:rFonts w:ascii="Times New Roman" w:hAnsi="Times New Roman" w:cs="Times New Roman" w:hint="eastAsia"/>
                <w:sz w:val="16"/>
                <w:szCs w:val="16"/>
                <w:lang w:val="it-IT"/>
              </w:rPr>
              <w:t>#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ADCAF" w14:textId="6C226A1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GGTGAACACCAGCAAGCTGAACCTCGAGGTTCAGCTTGCTGGTGTTCTTTTTG</w:t>
            </w:r>
            <w:r w:rsidRPr="00B239BF">
              <w:rPr>
                <w:rFonts w:ascii="Times New Roman" w:hAnsi="Times New Roman" w:cs="Times New Roman" w:hint="eastAsia"/>
                <w:sz w:val="16"/>
                <w:szCs w:val="16"/>
                <w:lang w:val="it-IT"/>
              </w:rPr>
              <w:t>-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' (Forward)</w:t>
            </w:r>
          </w:p>
        </w:tc>
      </w:tr>
      <w:tr w:rsidR="0042276E" w:rsidRPr="00954EEE" w14:paraId="3C91ACFA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9DE6F1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15EE0" w14:textId="16589C3C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5'-GATCCAAAAAGAACACCAGCAAGCTGAACCTCGAGGTTCAGCTTGCTGGTGTTCA-3' </w:t>
            </w:r>
            <w:r w:rsidRPr="00B239BF">
              <w:rPr>
                <w:rFonts w:ascii="Times New Roman" w:hAnsi="Times New Roman" w:cs="Times New Roman" w:hint="eastAsia"/>
                <w:sz w:val="16"/>
                <w:szCs w:val="16"/>
                <w:lang w:val="it-IT"/>
              </w:rPr>
              <w:t>(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:rsidRPr="00954EEE" w14:paraId="680D1F2D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ED4E42" w14:textId="209CC461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sh-POU6F1 </w:t>
            </w:r>
            <w:r w:rsidRPr="00B239BF">
              <w:rPr>
                <w:rFonts w:ascii="Times New Roman" w:hAnsi="Times New Roman" w:cs="Times New Roman" w:hint="eastAsia"/>
                <w:sz w:val="16"/>
                <w:szCs w:val="16"/>
                <w:lang w:val="it-IT"/>
              </w:rPr>
              <w:t>#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FE2D0" w14:textId="7F4CE7D1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GGTGCCAAGCACACCTGAGTCCCTCGAGGGACTCAGGTGTGCTTGGCTTTTTG-3' (Forward)</w:t>
            </w:r>
          </w:p>
        </w:tc>
      </w:tr>
      <w:tr w:rsidR="0042276E" w:rsidRPr="00954EEE" w14:paraId="3CA774AE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3083CF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D6062" w14:textId="6FE47BAF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</w:t>
            </w:r>
            <w:r w:rsidR="00F22013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ATCCAAAAAGCCAAGCACACCTGAGTCCCTCGAGGGACTCAGGTGTGCTTGGCA-3' (</w:t>
            </w:r>
            <w:r w:rsidR="0008743E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erse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:rsidRPr="00954EEE" w14:paraId="4ACBBC0F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523021" w14:textId="626ECD43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h-RORA #1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D2EDE" w14:textId="7C9BB9A3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</w:t>
            </w:r>
            <w:r w:rsidR="005304A3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GG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TGAGCCAGAAGGGATGAACTTTCTCGAGAAAGTTCATCCCTTCTGGCTCTTTTTG-3' (Forward)   </w:t>
            </w:r>
          </w:p>
        </w:tc>
      </w:tr>
      <w:tr w:rsidR="0042276E" w:rsidRPr="00954EEE" w14:paraId="399F11D6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0E4DB5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7D765" w14:textId="2B69CD21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GATCCAAAAAGAGCCAGAAGGGATGAACTTTCTCGAGAAAGTTCATCCCTTCTGGCTCA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               </w:t>
            </w:r>
          </w:p>
        </w:tc>
      </w:tr>
      <w:tr w:rsidR="0042276E" w:rsidRPr="00954EEE" w14:paraId="5F2AB0DA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A779B8" w14:textId="41D8A7B6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h-RORA #2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54A27" w14:textId="46A4EBE1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GGTCCGGATGCAGCAGCAGCAGCTCGAGCTGCTGCTGCTGCATCCGGTTTTTG-3' (Forward)</w:t>
            </w:r>
          </w:p>
        </w:tc>
      </w:tr>
      <w:tr w:rsidR="0042276E" w:rsidRPr="00954EEE" w14:paraId="6E88A4B9" w14:textId="77777777" w:rsidTr="001C51FE">
        <w:trPr>
          <w:trHeight w:val="267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40B938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E6014" w14:textId="6326582B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GATCCAAAAACCGGATGCAGCAGCAGCAGCTCGAGCTGCTGCTGCTGCATCCGGA-3' (Reverse)</w:t>
            </w:r>
            <w:r w:rsidR="00F557C5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14:paraId="783A8719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A9036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ORA-CV186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B1327" w14:textId="20BFB2B0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ATGAATGAAGGAGCACCTGGCG-3' (Forward)</w:t>
            </w:r>
          </w:p>
        </w:tc>
      </w:tr>
      <w:tr w:rsidR="0042276E" w14:paraId="1745C820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DB24E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E4DA7" w14:textId="14EF3BD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CATCAATTTGCATTGCTGGC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14:paraId="3D755C2C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B3FE6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CMV-3Tag-1-RORA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F5750" w14:textId="24D430A0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</w:t>
            </w:r>
            <w:r w:rsidR="00C05566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'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CGCGGATCCATGAATGAAGGAGCACCTGG-3</w:t>
            </w:r>
            <w:r w:rsidR="00C05566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'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Forward)</w:t>
            </w:r>
          </w:p>
        </w:tc>
      </w:tr>
      <w:tr w:rsidR="0042276E" w14:paraId="4367124F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DE218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791F3" w14:textId="4D5C158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</w:t>
            </w:r>
            <w:r w:rsidR="00C05566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'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CCCAAGCTTCTACCCATCAATTTGCATTG-3</w:t>
            </w:r>
            <w:r w:rsidR="00C05566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'</w:t>
            </w: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14:paraId="74932347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D9B65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BIFC-POU6F1-VC155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F4191" w14:textId="50B135CF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CGAATTCGCATGGATCCTGGAGCCGGGTCAG-3' (Forward)</w:t>
            </w:r>
          </w:p>
        </w:tc>
      </w:tr>
      <w:tr w:rsidR="0042276E" w14:paraId="28E4CCA8" w14:textId="77777777" w:rsidTr="001C51FE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D3F32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4A4A" w14:textId="38AC7873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GGGGTACCAGGGATCTGAAAGACGTTCAGCTTG-3' (Reverse)</w:t>
            </w:r>
            <w:r w:rsidR="008178F9"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</w:p>
        </w:tc>
      </w:tr>
      <w:tr w:rsidR="0042276E" w14:paraId="369B80CA" w14:textId="77777777" w:rsidTr="002E4367">
        <w:trPr>
          <w:trHeight w:val="267"/>
        </w:trPr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BFF5A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BIFC-RORA-VN173</w:t>
            </w:r>
          </w:p>
        </w:tc>
        <w:tc>
          <w:tcPr>
            <w:tcW w:w="7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013FC" w14:textId="396A1AF2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CCAAGCTTATGAATGAAGGAGCACCTGGCG-3' (Forward)</w:t>
            </w:r>
          </w:p>
        </w:tc>
      </w:tr>
      <w:tr w:rsidR="0042276E" w14:paraId="09EE1FCE" w14:textId="77777777" w:rsidTr="002E4367">
        <w:trPr>
          <w:trHeight w:val="267"/>
        </w:trPr>
        <w:tc>
          <w:tcPr>
            <w:tcW w:w="21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A8A1D9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6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55BADB" w14:textId="77777777" w:rsidR="0042276E" w:rsidRPr="00B239BF" w:rsidRDefault="0042276E" w:rsidP="0042276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239B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'-CGGGGTACCGCCCCATCAATTTGCATTGCTGGC-3' (Reverse)</w:t>
            </w:r>
          </w:p>
        </w:tc>
      </w:tr>
    </w:tbl>
    <w:p w14:paraId="0F46D6D0" w14:textId="643CBA09" w:rsidR="00D22BBA" w:rsidRPr="00954EEE" w:rsidRDefault="00407FC3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954EEE">
        <w:rPr>
          <w:rFonts w:ascii="Times New Roman" w:hAnsi="Times New Roman" w:cs="Times New Roman"/>
          <w:sz w:val="20"/>
          <w:szCs w:val="20"/>
          <w:lang w:val="it-IT"/>
        </w:rPr>
        <w:t>POU6F1</w:t>
      </w:r>
      <w:r w:rsidR="00D5404F" w:rsidRPr="00954EEE">
        <w:rPr>
          <w:rFonts w:ascii="Times New Roman" w:hAnsi="Times New Roman" w:cs="Times New Roman"/>
          <w:sz w:val="20"/>
          <w:szCs w:val="20"/>
          <w:lang w:val="it-IT"/>
        </w:rPr>
        <w:t>, POU domain, class 6, transcription factor 1</w:t>
      </w:r>
      <w:r w:rsidRPr="00954EEE">
        <w:rPr>
          <w:rFonts w:ascii="Times New Roman" w:hAnsi="Times New Roman" w:cs="Times New Roman"/>
          <w:sz w:val="20"/>
          <w:szCs w:val="20"/>
          <w:lang w:val="it-IT"/>
        </w:rPr>
        <w:t>; RORA</w:t>
      </w:r>
      <w:r w:rsidR="00D73C6D" w:rsidRPr="00954EEE">
        <w:rPr>
          <w:rFonts w:ascii="Times New Roman" w:hAnsi="Times New Roman" w:cs="Times New Roman"/>
          <w:sz w:val="20"/>
          <w:szCs w:val="20"/>
          <w:lang w:val="it-IT"/>
        </w:rPr>
        <w:t>,</w:t>
      </w:r>
      <w:r w:rsidR="0037212F" w:rsidRPr="00954EEE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5A5AC6" w:rsidRPr="00954EEE">
        <w:rPr>
          <w:rFonts w:ascii="Times New Roman" w:hAnsi="Times New Roman" w:cs="Times New Roman"/>
          <w:sz w:val="20"/>
          <w:szCs w:val="20"/>
          <w:lang w:val="it-IT"/>
        </w:rPr>
        <w:t>Retinoid-related orphan receptor alpha</w:t>
      </w:r>
      <w:r w:rsidR="00E73F68" w:rsidRPr="00954EEE">
        <w:rPr>
          <w:rFonts w:ascii="Times New Roman" w:hAnsi="Times New Roman" w:cs="Times New Roman"/>
          <w:sz w:val="20"/>
          <w:szCs w:val="20"/>
          <w:lang w:val="it-IT"/>
        </w:rPr>
        <w:t>.</w:t>
      </w:r>
      <w:r w:rsidR="005A5AC6" w:rsidRPr="00954EEE" w:rsidDel="005A5AC6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B40C77" w:rsidRPr="00954EEE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</w:p>
    <w:sectPr w:rsidR="00D22BBA" w:rsidRPr="00954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66309" w14:textId="77777777" w:rsidR="00810DCE" w:rsidRDefault="00810DCE" w:rsidP="00777F81">
      <w:r>
        <w:separator/>
      </w:r>
    </w:p>
  </w:endnote>
  <w:endnote w:type="continuationSeparator" w:id="0">
    <w:p w14:paraId="7F35938C" w14:textId="77777777" w:rsidR="00810DCE" w:rsidRDefault="00810DCE" w:rsidP="0077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80290" w14:textId="77777777" w:rsidR="00810DCE" w:rsidRDefault="00810DCE" w:rsidP="00777F81">
      <w:r>
        <w:separator/>
      </w:r>
    </w:p>
  </w:footnote>
  <w:footnote w:type="continuationSeparator" w:id="0">
    <w:p w14:paraId="61B41902" w14:textId="77777777" w:rsidR="00810DCE" w:rsidRDefault="00810DCE" w:rsidP="0077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QyN7M0MTM0MTdW0lEKTi0uzszPAykwMq4FADsUoSAtAAAA"/>
  </w:docVars>
  <w:rsids>
    <w:rsidRoot w:val="005C407B"/>
    <w:rsid w:val="00004EAE"/>
    <w:rsid w:val="000416C0"/>
    <w:rsid w:val="000430F6"/>
    <w:rsid w:val="000438A6"/>
    <w:rsid w:val="000457CC"/>
    <w:rsid w:val="00051988"/>
    <w:rsid w:val="000520B0"/>
    <w:rsid w:val="00056014"/>
    <w:rsid w:val="0008743E"/>
    <w:rsid w:val="000A7E88"/>
    <w:rsid w:val="000B36EA"/>
    <w:rsid w:val="000B70D0"/>
    <w:rsid w:val="000C1345"/>
    <w:rsid w:val="000D5692"/>
    <w:rsid w:val="000F3253"/>
    <w:rsid w:val="000F5D49"/>
    <w:rsid w:val="00112BE5"/>
    <w:rsid w:val="001206F0"/>
    <w:rsid w:val="00120829"/>
    <w:rsid w:val="001506DC"/>
    <w:rsid w:val="00154EE3"/>
    <w:rsid w:val="0016733E"/>
    <w:rsid w:val="00183562"/>
    <w:rsid w:val="001A2CC3"/>
    <w:rsid w:val="001C51FE"/>
    <w:rsid w:val="001C54A1"/>
    <w:rsid w:val="001C6B3D"/>
    <w:rsid w:val="001D0C02"/>
    <w:rsid w:val="001D1C01"/>
    <w:rsid w:val="001D690C"/>
    <w:rsid w:val="001E0360"/>
    <w:rsid w:val="001E44D8"/>
    <w:rsid w:val="001F7935"/>
    <w:rsid w:val="002000AD"/>
    <w:rsid w:val="00200178"/>
    <w:rsid w:val="00272922"/>
    <w:rsid w:val="002A4E23"/>
    <w:rsid w:val="002A7D27"/>
    <w:rsid w:val="002B0914"/>
    <w:rsid w:val="002C4626"/>
    <w:rsid w:val="002D0DCF"/>
    <w:rsid w:val="002D7B1D"/>
    <w:rsid w:val="002E154C"/>
    <w:rsid w:val="002E2F2B"/>
    <w:rsid w:val="002E4367"/>
    <w:rsid w:val="002F150C"/>
    <w:rsid w:val="0032010B"/>
    <w:rsid w:val="00320573"/>
    <w:rsid w:val="00327145"/>
    <w:rsid w:val="003520DE"/>
    <w:rsid w:val="003614A4"/>
    <w:rsid w:val="0037212F"/>
    <w:rsid w:val="00373E95"/>
    <w:rsid w:val="003A6B4E"/>
    <w:rsid w:val="003B1E72"/>
    <w:rsid w:val="003B6FCB"/>
    <w:rsid w:val="003D4A76"/>
    <w:rsid w:val="003E34F7"/>
    <w:rsid w:val="003E5FA9"/>
    <w:rsid w:val="0040783F"/>
    <w:rsid w:val="00407FC3"/>
    <w:rsid w:val="0041356F"/>
    <w:rsid w:val="0041604B"/>
    <w:rsid w:val="0042276E"/>
    <w:rsid w:val="00432C94"/>
    <w:rsid w:val="004513B0"/>
    <w:rsid w:val="00453D1B"/>
    <w:rsid w:val="00467AB7"/>
    <w:rsid w:val="00480413"/>
    <w:rsid w:val="004842BE"/>
    <w:rsid w:val="00490407"/>
    <w:rsid w:val="0049640C"/>
    <w:rsid w:val="004B73D7"/>
    <w:rsid w:val="004D020E"/>
    <w:rsid w:val="004D2D16"/>
    <w:rsid w:val="004D3BE2"/>
    <w:rsid w:val="004D5973"/>
    <w:rsid w:val="004F42A6"/>
    <w:rsid w:val="00503403"/>
    <w:rsid w:val="00510271"/>
    <w:rsid w:val="00520BB1"/>
    <w:rsid w:val="005304A3"/>
    <w:rsid w:val="00532DA6"/>
    <w:rsid w:val="00551B03"/>
    <w:rsid w:val="0055460D"/>
    <w:rsid w:val="00586589"/>
    <w:rsid w:val="005944B9"/>
    <w:rsid w:val="005A5AC6"/>
    <w:rsid w:val="005B5E9B"/>
    <w:rsid w:val="005C3F82"/>
    <w:rsid w:val="005C407B"/>
    <w:rsid w:val="005D0FC1"/>
    <w:rsid w:val="005E66D0"/>
    <w:rsid w:val="005F1061"/>
    <w:rsid w:val="005F3CF0"/>
    <w:rsid w:val="006008D5"/>
    <w:rsid w:val="00602A97"/>
    <w:rsid w:val="00622024"/>
    <w:rsid w:val="00626C19"/>
    <w:rsid w:val="0064580B"/>
    <w:rsid w:val="006508B1"/>
    <w:rsid w:val="006573A1"/>
    <w:rsid w:val="00677F11"/>
    <w:rsid w:val="006851A5"/>
    <w:rsid w:val="00686085"/>
    <w:rsid w:val="00691602"/>
    <w:rsid w:val="006B4768"/>
    <w:rsid w:val="006C3EC5"/>
    <w:rsid w:val="006E3865"/>
    <w:rsid w:val="006F0C7B"/>
    <w:rsid w:val="006F3E31"/>
    <w:rsid w:val="006F7C3E"/>
    <w:rsid w:val="007137F2"/>
    <w:rsid w:val="00720D1B"/>
    <w:rsid w:val="0072417D"/>
    <w:rsid w:val="00732602"/>
    <w:rsid w:val="007334E9"/>
    <w:rsid w:val="00736EA3"/>
    <w:rsid w:val="0073785B"/>
    <w:rsid w:val="00743706"/>
    <w:rsid w:val="007458CC"/>
    <w:rsid w:val="00747AA6"/>
    <w:rsid w:val="00762A43"/>
    <w:rsid w:val="00777F81"/>
    <w:rsid w:val="00793F32"/>
    <w:rsid w:val="007A18BC"/>
    <w:rsid w:val="007A32E1"/>
    <w:rsid w:val="007B2A63"/>
    <w:rsid w:val="007C6961"/>
    <w:rsid w:val="007C6E01"/>
    <w:rsid w:val="007D564C"/>
    <w:rsid w:val="007F1188"/>
    <w:rsid w:val="007F5753"/>
    <w:rsid w:val="00810DCE"/>
    <w:rsid w:val="008178F9"/>
    <w:rsid w:val="00834ACD"/>
    <w:rsid w:val="008365E9"/>
    <w:rsid w:val="00841238"/>
    <w:rsid w:val="00842BC8"/>
    <w:rsid w:val="0084539C"/>
    <w:rsid w:val="008461E9"/>
    <w:rsid w:val="00874CBB"/>
    <w:rsid w:val="008A0C41"/>
    <w:rsid w:val="008B5B26"/>
    <w:rsid w:val="008B796B"/>
    <w:rsid w:val="008C421F"/>
    <w:rsid w:val="008D2C62"/>
    <w:rsid w:val="008E0FA6"/>
    <w:rsid w:val="008F5BE5"/>
    <w:rsid w:val="00924C87"/>
    <w:rsid w:val="00934C85"/>
    <w:rsid w:val="00954EEE"/>
    <w:rsid w:val="00965749"/>
    <w:rsid w:val="00965F82"/>
    <w:rsid w:val="00971134"/>
    <w:rsid w:val="00976F47"/>
    <w:rsid w:val="009802EE"/>
    <w:rsid w:val="00983F33"/>
    <w:rsid w:val="0098526B"/>
    <w:rsid w:val="00987E65"/>
    <w:rsid w:val="009C1561"/>
    <w:rsid w:val="009C4AE0"/>
    <w:rsid w:val="009D1178"/>
    <w:rsid w:val="009D1C20"/>
    <w:rsid w:val="009D4196"/>
    <w:rsid w:val="00A07518"/>
    <w:rsid w:val="00A25107"/>
    <w:rsid w:val="00A30B08"/>
    <w:rsid w:val="00A3636C"/>
    <w:rsid w:val="00A419F5"/>
    <w:rsid w:val="00A80CFC"/>
    <w:rsid w:val="00A967C7"/>
    <w:rsid w:val="00AA014E"/>
    <w:rsid w:val="00AA51F3"/>
    <w:rsid w:val="00AA5358"/>
    <w:rsid w:val="00AA61C1"/>
    <w:rsid w:val="00AB5767"/>
    <w:rsid w:val="00AE59CF"/>
    <w:rsid w:val="00AF55AD"/>
    <w:rsid w:val="00B11F55"/>
    <w:rsid w:val="00B22BE6"/>
    <w:rsid w:val="00B239BF"/>
    <w:rsid w:val="00B364BF"/>
    <w:rsid w:val="00B40C77"/>
    <w:rsid w:val="00B52573"/>
    <w:rsid w:val="00B71A7B"/>
    <w:rsid w:val="00B80CCA"/>
    <w:rsid w:val="00B819C9"/>
    <w:rsid w:val="00B928C0"/>
    <w:rsid w:val="00BD31DC"/>
    <w:rsid w:val="00BD718F"/>
    <w:rsid w:val="00BE725F"/>
    <w:rsid w:val="00BF32AC"/>
    <w:rsid w:val="00C05566"/>
    <w:rsid w:val="00C05629"/>
    <w:rsid w:val="00C46CD7"/>
    <w:rsid w:val="00C52567"/>
    <w:rsid w:val="00C5798F"/>
    <w:rsid w:val="00C83FDF"/>
    <w:rsid w:val="00C91F8E"/>
    <w:rsid w:val="00CB24BA"/>
    <w:rsid w:val="00CC500F"/>
    <w:rsid w:val="00CD0B97"/>
    <w:rsid w:val="00CD12B5"/>
    <w:rsid w:val="00CD5778"/>
    <w:rsid w:val="00CE49AF"/>
    <w:rsid w:val="00CE68D2"/>
    <w:rsid w:val="00D17D9B"/>
    <w:rsid w:val="00D22BBA"/>
    <w:rsid w:val="00D266C8"/>
    <w:rsid w:val="00D328AB"/>
    <w:rsid w:val="00D32EA4"/>
    <w:rsid w:val="00D50C9F"/>
    <w:rsid w:val="00D5404F"/>
    <w:rsid w:val="00D5737B"/>
    <w:rsid w:val="00D574EF"/>
    <w:rsid w:val="00D57C32"/>
    <w:rsid w:val="00D605FE"/>
    <w:rsid w:val="00D73C6D"/>
    <w:rsid w:val="00D76DCD"/>
    <w:rsid w:val="00D84F13"/>
    <w:rsid w:val="00D943DC"/>
    <w:rsid w:val="00DA487F"/>
    <w:rsid w:val="00DA5BD9"/>
    <w:rsid w:val="00DB4326"/>
    <w:rsid w:val="00DB5B99"/>
    <w:rsid w:val="00DB683B"/>
    <w:rsid w:val="00DC0A96"/>
    <w:rsid w:val="00DD1317"/>
    <w:rsid w:val="00DD4BEB"/>
    <w:rsid w:val="00DD72E7"/>
    <w:rsid w:val="00DF3FE3"/>
    <w:rsid w:val="00DF6322"/>
    <w:rsid w:val="00E02F08"/>
    <w:rsid w:val="00E24C1B"/>
    <w:rsid w:val="00E556BB"/>
    <w:rsid w:val="00E5628E"/>
    <w:rsid w:val="00E70919"/>
    <w:rsid w:val="00E73D92"/>
    <w:rsid w:val="00E73F68"/>
    <w:rsid w:val="00E8743A"/>
    <w:rsid w:val="00E90499"/>
    <w:rsid w:val="00EB523B"/>
    <w:rsid w:val="00EB63C7"/>
    <w:rsid w:val="00EB7856"/>
    <w:rsid w:val="00ED0836"/>
    <w:rsid w:val="00EE0D5C"/>
    <w:rsid w:val="00EE5FB0"/>
    <w:rsid w:val="00EE67DE"/>
    <w:rsid w:val="00F148B9"/>
    <w:rsid w:val="00F148DE"/>
    <w:rsid w:val="00F22013"/>
    <w:rsid w:val="00F275CD"/>
    <w:rsid w:val="00F34BDC"/>
    <w:rsid w:val="00F419E3"/>
    <w:rsid w:val="00F5424E"/>
    <w:rsid w:val="00F557C5"/>
    <w:rsid w:val="00F56500"/>
    <w:rsid w:val="00F73AA3"/>
    <w:rsid w:val="00F85D4E"/>
    <w:rsid w:val="00F90454"/>
    <w:rsid w:val="00F92E38"/>
    <w:rsid w:val="00FA4488"/>
    <w:rsid w:val="00FC443D"/>
    <w:rsid w:val="00FE73E4"/>
    <w:rsid w:val="00FE7ACE"/>
    <w:rsid w:val="1E98637B"/>
    <w:rsid w:val="6821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8723A"/>
  <w15:docId w15:val="{CEAA31E3-102F-4776-A132-16B5194F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7">
    <w:name w:val="Revision"/>
    <w:hidden/>
    <w:uiPriority w:val="99"/>
    <w:semiHidden/>
    <w:rsid w:val="00777F8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8662CF-A1ED-4BCD-A63A-9E3B0FACE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肖 文晶</cp:lastModifiedBy>
  <cp:revision>366</cp:revision>
  <dcterms:created xsi:type="dcterms:W3CDTF">2021-08-25T15:34:00Z</dcterms:created>
  <dcterms:modified xsi:type="dcterms:W3CDTF">2022-04-12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